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39FE6" w14:textId="052988AF" w:rsidR="00076677" w:rsidRDefault="00C32688">
      <w:pPr>
        <w:rPr>
          <w:lang w:val="en-US"/>
        </w:rPr>
      </w:pPr>
      <w:r w:rsidRPr="00C32688">
        <w:rPr>
          <w:lang w:val="en-US"/>
        </w:rPr>
        <w:t>Online Supplemen</w:t>
      </w:r>
      <w:r>
        <w:rPr>
          <w:lang w:val="en-US"/>
        </w:rPr>
        <w:t>tary Material</w:t>
      </w:r>
    </w:p>
    <w:p w14:paraId="256D6217" w14:textId="7058CEE4" w:rsidR="00642A21" w:rsidRDefault="00642A21">
      <w:pPr>
        <w:rPr>
          <w:lang w:val="en-US"/>
        </w:rPr>
      </w:pPr>
    </w:p>
    <w:p w14:paraId="1A05E60F" w14:textId="5E0FF307" w:rsidR="00642A21" w:rsidRDefault="00642A21">
      <w:pPr>
        <w:rPr>
          <w:lang w:val="en-US"/>
        </w:rPr>
      </w:pPr>
      <w:r>
        <w:rPr>
          <w:lang w:val="en-US"/>
        </w:rPr>
        <w:t>Figure captions</w:t>
      </w:r>
    </w:p>
    <w:p w14:paraId="24EB2B10" w14:textId="6CDFBE48" w:rsidR="00642A21" w:rsidRDefault="00642A21">
      <w:pPr>
        <w:rPr>
          <w:lang w:val="en-US"/>
        </w:rPr>
      </w:pPr>
    </w:p>
    <w:p w14:paraId="5E93B635" w14:textId="47625661" w:rsidR="00642A21" w:rsidRDefault="00642A21">
      <w:pPr>
        <w:rPr>
          <w:lang w:val="en-US"/>
        </w:rPr>
      </w:pPr>
      <w:r>
        <w:rPr>
          <w:lang w:val="en-US"/>
        </w:rPr>
        <w:t>Figure S1</w:t>
      </w:r>
    </w:p>
    <w:p w14:paraId="22989AEF" w14:textId="574D6822" w:rsidR="00642A21" w:rsidRDefault="00642A21">
      <w:pPr>
        <w:rPr>
          <w:lang w:val="en-US"/>
        </w:rPr>
      </w:pPr>
      <w:r>
        <w:rPr>
          <w:lang w:val="en-US"/>
        </w:rPr>
        <w:t>Boxplot showing abundance estimates (including 95% CI) predicted by all models tested. Model g8 was chosen based on lowest AIC and GCV scores.</w:t>
      </w:r>
      <w:bookmarkStart w:id="0" w:name="_GoBack"/>
      <w:bookmarkEnd w:id="0"/>
    </w:p>
    <w:p w14:paraId="0D443B64" w14:textId="77777777" w:rsidR="00642A21" w:rsidRPr="00C32688" w:rsidRDefault="00642A21">
      <w:pPr>
        <w:rPr>
          <w:lang w:val="en-US"/>
        </w:rPr>
      </w:pPr>
    </w:p>
    <w:p w14:paraId="006A45DA" w14:textId="77777777" w:rsidR="00C32688" w:rsidRPr="00C32688" w:rsidRDefault="00C32688">
      <w:pPr>
        <w:rPr>
          <w:lang w:val="en-US"/>
        </w:rPr>
      </w:pPr>
    </w:p>
    <w:p w14:paraId="08066316" w14:textId="77777777" w:rsidR="00C32688" w:rsidRPr="00C32688" w:rsidRDefault="00C32688">
      <w:pPr>
        <w:rPr>
          <w:lang w:val="en-US"/>
        </w:rPr>
      </w:pPr>
      <w:r w:rsidRPr="00C32688">
        <w:rPr>
          <w:lang w:val="en-US"/>
        </w:rPr>
        <w:t>Video Captions</w:t>
      </w:r>
    </w:p>
    <w:p w14:paraId="781400E2" w14:textId="77777777" w:rsidR="00C32688" w:rsidRPr="00C32688" w:rsidRDefault="00C32688">
      <w:pPr>
        <w:rPr>
          <w:lang w:val="en-US"/>
        </w:rPr>
      </w:pPr>
    </w:p>
    <w:p w14:paraId="3272C4CB" w14:textId="77777777" w:rsidR="00C32688" w:rsidRPr="00C32688" w:rsidRDefault="00C32688">
      <w:pPr>
        <w:rPr>
          <w:lang w:val="en-US"/>
        </w:rPr>
      </w:pPr>
      <w:r w:rsidRPr="00C32688">
        <w:rPr>
          <w:lang w:val="en-US"/>
        </w:rPr>
        <w:t xml:space="preserve">Video 1: Video showing </w:t>
      </w:r>
      <w:r>
        <w:rPr>
          <w:lang w:val="en-US"/>
        </w:rPr>
        <w:t>the</w:t>
      </w:r>
      <w:r w:rsidRPr="00C32688">
        <w:rPr>
          <w:lang w:val="en-US"/>
        </w:rPr>
        <w:t xml:space="preserve"> h</w:t>
      </w:r>
      <w:r>
        <w:rPr>
          <w:lang w:val="en-US"/>
        </w:rPr>
        <w:t>igh density of fin whales at the northern coast of Elephant Island in April 2018. The animals are spread out over the area and are currently not engaged in feeding.</w:t>
      </w:r>
    </w:p>
    <w:p w14:paraId="77F46427" w14:textId="77777777" w:rsidR="00C32688" w:rsidRPr="00C32688" w:rsidRDefault="00C32688">
      <w:pPr>
        <w:rPr>
          <w:lang w:val="en-US"/>
        </w:rPr>
      </w:pPr>
    </w:p>
    <w:p w14:paraId="75B32626" w14:textId="77777777" w:rsidR="00C32688" w:rsidRPr="00C32688" w:rsidRDefault="00C32688">
      <w:pPr>
        <w:rPr>
          <w:lang w:val="en-US"/>
        </w:rPr>
      </w:pPr>
      <w:r w:rsidRPr="00C32688">
        <w:rPr>
          <w:lang w:val="en-US"/>
        </w:rPr>
        <w:t>Video 2: Aerial view of an act</w:t>
      </w:r>
      <w:r>
        <w:rPr>
          <w:lang w:val="en-US"/>
        </w:rPr>
        <w:t>ive fin whale feeding aggregation filmed by drone in April 2018 at the northern coast of Elephant Island.</w:t>
      </w:r>
    </w:p>
    <w:p w14:paraId="74CB74EA" w14:textId="77777777" w:rsidR="00C32688" w:rsidRPr="00C32688" w:rsidRDefault="00C32688">
      <w:pPr>
        <w:rPr>
          <w:lang w:val="en-US"/>
        </w:rPr>
      </w:pPr>
    </w:p>
    <w:p w14:paraId="3C51319D" w14:textId="77777777" w:rsidR="00C32688" w:rsidRPr="00C32688" w:rsidRDefault="00C32688">
      <w:pPr>
        <w:rPr>
          <w:lang w:val="en-US"/>
        </w:rPr>
      </w:pPr>
      <w:r w:rsidRPr="00C32688">
        <w:rPr>
          <w:lang w:val="en-US"/>
        </w:rPr>
        <w:t xml:space="preserve">Video 3: </w:t>
      </w:r>
      <w:r>
        <w:rPr>
          <w:lang w:val="en-US"/>
        </w:rPr>
        <w:t>Aerial c</w:t>
      </w:r>
      <w:r w:rsidRPr="00C32688">
        <w:rPr>
          <w:lang w:val="en-US"/>
        </w:rPr>
        <w:t>lose-</w:t>
      </w:r>
      <w:r>
        <w:rPr>
          <w:lang w:val="en-US"/>
        </w:rPr>
        <w:t>u</w:t>
      </w:r>
      <w:r w:rsidRPr="00C32688">
        <w:rPr>
          <w:lang w:val="en-US"/>
        </w:rPr>
        <w:t xml:space="preserve">p </w:t>
      </w:r>
      <w:r>
        <w:rPr>
          <w:lang w:val="en-US"/>
        </w:rPr>
        <w:t>on an active fin whale feeding aggregation filmed at the northern coast of Elephant Island in April 2018.</w:t>
      </w:r>
    </w:p>
    <w:p w14:paraId="11E93093" w14:textId="77777777" w:rsidR="00C32688" w:rsidRPr="00C32688" w:rsidRDefault="00C32688">
      <w:pPr>
        <w:rPr>
          <w:lang w:val="en-US"/>
        </w:rPr>
      </w:pPr>
    </w:p>
    <w:p w14:paraId="39F93764" w14:textId="77777777" w:rsidR="00C32688" w:rsidRPr="00C32688" w:rsidRDefault="00C32688">
      <w:pPr>
        <w:rPr>
          <w:lang w:val="en-US"/>
        </w:rPr>
      </w:pPr>
      <w:r w:rsidRPr="00C32688">
        <w:rPr>
          <w:lang w:val="en-US"/>
        </w:rPr>
        <w:t>Video 4: A distant view on a</w:t>
      </w:r>
      <w:r>
        <w:rPr>
          <w:lang w:val="en-US"/>
        </w:rPr>
        <w:t xml:space="preserve">n active feeding aggregation of approximately 150 fin whales filmed at the north coast of Elephant Island in March 2019. The horizon is covered in blows. </w:t>
      </w:r>
    </w:p>
    <w:sectPr w:rsidR="00C32688" w:rsidRPr="00C32688" w:rsidSect="000069C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688"/>
    <w:rsid w:val="000069CB"/>
    <w:rsid w:val="000338F6"/>
    <w:rsid w:val="00044142"/>
    <w:rsid w:val="00052E7E"/>
    <w:rsid w:val="00054BF9"/>
    <w:rsid w:val="00054C4B"/>
    <w:rsid w:val="00067813"/>
    <w:rsid w:val="00076677"/>
    <w:rsid w:val="000814D4"/>
    <w:rsid w:val="00086BA9"/>
    <w:rsid w:val="00092AB8"/>
    <w:rsid w:val="000E4855"/>
    <w:rsid w:val="000E5AA0"/>
    <w:rsid w:val="001055D1"/>
    <w:rsid w:val="00117668"/>
    <w:rsid w:val="0012725E"/>
    <w:rsid w:val="0013449F"/>
    <w:rsid w:val="00137D94"/>
    <w:rsid w:val="00197269"/>
    <w:rsid w:val="001A2816"/>
    <w:rsid w:val="001E71EF"/>
    <w:rsid w:val="00204A02"/>
    <w:rsid w:val="0022177D"/>
    <w:rsid w:val="002331F0"/>
    <w:rsid w:val="00240D26"/>
    <w:rsid w:val="00244385"/>
    <w:rsid w:val="00250E74"/>
    <w:rsid w:val="00274253"/>
    <w:rsid w:val="002A7C77"/>
    <w:rsid w:val="002C740E"/>
    <w:rsid w:val="002C77F6"/>
    <w:rsid w:val="002E773B"/>
    <w:rsid w:val="003021D2"/>
    <w:rsid w:val="003145D2"/>
    <w:rsid w:val="00325617"/>
    <w:rsid w:val="00331E9E"/>
    <w:rsid w:val="00333F95"/>
    <w:rsid w:val="003564EA"/>
    <w:rsid w:val="003931C3"/>
    <w:rsid w:val="003C04F6"/>
    <w:rsid w:val="003D47FD"/>
    <w:rsid w:val="003E4859"/>
    <w:rsid w:val="004055CA"/>
    <w:rsid w:val="0041530F"/>
    <w:rsid w:val="004456A6"/>
    <w:rsid w:val="00455BF3"/>
    <w:rsid w:val="00455C94"/>
    <w:rsid w:val="00472D75"/>
    <w:rsid w:val="004915D1"/>
    <w:rsid w:val="004B1D2C"/>
    <w:rsid w:val="004C3B17"/>
    <w:rsid w:val="00517215"/>
    <w:rsid w:val="00546FC6"/>
    <w:rsid w:val="005622BE"/>
    <w:rsid w:val="00572A19"/>
    <w:rsid w:val="00587867"/>
    <w:rsid w:val="00591F93"/>
    <w:rsid w:val="005A1705"/>
    <w:rsid w:val="005A2781"/>
    <w:rsid w:val="00632B0C"/>
    <w:rsid w:val="00642A21"/>
    <w:rsid w:val="00657C4C"/>
    <w:rsid w:val="0066579D"/>
    <w:rsid w:val="00670759"/>
    <w:rsid w:val="00675A3E"/>
    <w:rsid w:val="006A1E84"/>
    <w:rsid w:val="006A6FBD"/>
    <w:rsid w:val="006B1DBA"/>
    <w:rsid w:val="006E1FB6"/>
    <w:rsid w:val="006E374A"/>
    <w:rsid w:val="007027FE"/>
    <w:rsid w:val="0074004E"/>
    <w:rsid w:val="00766B32"/>
    <w:rsid w:val="007B022F"/>
    <w:rsid w:val="007C6AEA"/>
    <w:rsid w:val="007E1E42"/>
    <w:rsid w:val="00805480"/>
    <w:rsid w:val="00816229"/>
    <w:rsid w:val="00833969"/>
    <w:rsid w:val="008603B0"/>
    <w:rsid w:val="00885E8C"/>
    <w:rsid w:val="0089272A"/>
    <w:rsid w:val="008E59C0"/>
    <w:rsid w:val="008E5B36"/>
    <w:rsid w:val="008E60BD"/>
    <w:rsid w:val="00960D98"/>
    <w:rsid w:val="00961033"/>
    <w:rsid w:val="00982175"/>
    <w:rsid w:val="00987829"/>
    <w:rsid w:val="009A2CD4"/>
    <w:rsid w:val="009A5414"/>
    <w:rsid w:val="009D5675"/>
    <w:rsid w:val="00A11312"/>
    <w:rsid w:val="00A12488"/>
    <w:rsid w:val="00A230D9"/>
    <w:rsid w:val="00A5481C"/>
    <w:rsid w:val="00A64908"/>
    <w:rsid w:val="00B87612"/>
    <w:rsid w:val="00B95D08"/>
    <w:rsid w:val="00BD192E"/>
    <w:rsid w:val="00BF2FAB"/>
    <w:rsid w:val="00BF5DD6"/>
    <w:rsid w:val="00C17312"/>
    <w:rsid w:val="00C3087D"/>
    <w:rsid w:val="00C30BC4"/>
    <w:rsid w:val="00C32688"/>
    <w:rsid w:val="00CB1649"/>
    <w:rsid w:val="00CC22EA"/>
    <w:rsid w:val="00CC3385"/>
    <w:rsid w:val="00CD6E28"/>
    <w:rsid w:val="00CE1D2C"/>
    <w:rsid w:val="00CF1656"/>
    <w:rsid w:val="00D22852"/>
    <w:rsid w:val="00D528BC"/>
    <w:rsid w:val="00D55E55"/>
    <w:rsid w:val="00D914B3"/>
    <w:rsid w:val="00DA177E"/>
    <w:rsid w:val="00DA4B0D"/>
    <w:rsid w:val="00DD1EC1"/>
    <w:rsid w:val="00DE1EBD"/>
    <w:rsid w:val="00E36081"/>
    <w:rsid w:val="00E575FB"/>
    <w:rsid w:val="00E64474"/>
    <w:rsid w:val="00E829D6"/>
    <w:rsid w:val="00E84084"/>
    <w:rsid w:val="00E9269C"/>
    <w:rsid w:val="00EC3D71"/>
    <w:rsid w:val="00ED3191"/>
    <w:rsid w:val="00EF3FCC"/>
    <w:rsid w:val="00F03907"/>
    <w:rsid w:val="00F20A89"/>
    <w:rsid w:val="00F27968"/>
    <w:rsid w:val="00F42016"/>
    <w:rsid w:val="00F43405"/>
    <w:rsid w:val="00F43F1B"/>
    <w:rsid w:val="00F57D53"/>
    <w:rsid w:val="00F93DEF"/>
    <w:rsid w:val="00FD6605"/>
    <w:rsid w:val="00FE2B27"/>
    <w:rsid w:val="00FF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D6847"/>
  <w15:chartTrackingRefBased/>
  <w15:docId w15:val="{066A74AE-0AFD-1D41-A87E-1582CD61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err</dc:creator>
  <cp:keywords/>
  <dc:description/>
  <cp:lastModifiedBy>Anonymous</cp:lastModifiedBy>
  <cp:revision>2</cp:revision>
  <dcterms:created xsi:type="dcterms:W3CDTF">2022-03-15T12:30:00Z</dcterms:created>
  <dcterms:modified xsi:type="dcterms:W3CDTF">2022-05-24T11:00:00Z</dcterms:modified>
</cp:coreProperties>
</file>